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74F2" w:rsidRPr="00FA0077" w:rsidRDefault="003F445C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Supplementary Table</w:t>
      </w:r>
      <w:r w:rsidR="00F6698B" w:rsidRPr="00FA0077">
        <w:rPr>
          <w:rFonts w:ascii="Times New Roman" w:hAnsi="Times New Roman" w:cs="Times New Roman"/>
          <w:szCs w:val="20"/>
        </w:rPr>
        <w:t xml:space="preserve"> Mean (±SD) </w:t>
      </w:r>
      <w:r>
        <w:rPr>
          <w:rFonts w:ascii="Times New Roman" w:hAnsi="Times New Roman" w:cs="Times New Roman"/>
          <w:szCs w:val="20"/>
        </w:rPr>
        <w:t>cardiovascular disease risk factors (excluding blood pressure)</w:t>
      </w:r>
      <w:r w:rsidR="00F6698B" w:rsidRPr="00FA0077">
        <w:rPr>
          <w:rFonts w:ascii="Times New Roman" w:hAnsi="Times New Roman" w:cs="Times New Roman"/>
          <w:szCs w:val="20"/>
        </w:rPr>
        <w:t xml:space="preserve"> at baseline and post-intervention (PI) for both conditions (exercise, control)</w:t>
      </w:r>
    </w:p>
    <w:tbl>
      <w:tblPr>
        <w:tblW w:w="8247" w:type="dxa"/>
        <w:tblLook w:val="04A0" w:firstRow="1" w:lastRow="0" w:firstColumn="1" w:lastColumn="0" w:noHBand="0" w:noVBand="1"/>
      </w:tblPr>
      <w:tblGrid>
        <w:gridCol w:w="1987"/>
        <w:gridCol w:w="536"/>
        <w:gridCol w:w="954"/>
        <w:gridCol w:w="954"/>
        <w:gridCol w:w="954"/>
        <w:gridCol w:w="954"/>
        <w:gridCol w:w="954"/>
        <w:gridCol w:w="954"/>
      </w:tblGrid>
      <w:tr w:rsidR="00F67904" w:rsidRPr="00FA0077" w:rsidTr="00CF3CD3">
        <w:trPr>
          <w:trHeight w:val="318"/>
        </w:trPr>
        <w:tc>
          <w:tcPr>
            <w:tcW w:w="19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F67904" w:rsidRPr="00FA0077" w:rsidRDefault="00F67904" w:rsidP="007E5E9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F67904" w:rsidRPr="00FA0077" w:rsidRDefault="00F67904" w:rsidP="007E5E9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F67904" w:rsidRPr="00DD4319" w:rsidRDefault="00F67904" w:rsidP="007E5E9E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Ex</w:t>
            </w:r>
            <w:r w:rsidR="00F6698B" w:rsidRPr="00DD4319">
              <w:rPr>
                <w:rFonts w:ascii="Times New Roman" w:hAnsi="Times New Roman" w:cs="Times New Roman"/>
                <w:szCs w:val="20"/>
                <w:highlight w:val="yellow"/>
              </w:rPr>
              <w:t>ercise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F67904" w:rsidRPr="00DD4319" w:rsidRDefault="00F67904" w:rsidP="007E5E9E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F67904" w:rsidRPr="00DD4319" w:rsidRDefault="00F67904" w:rsidP="007E5E9E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Con</w:t>
            </w:r>
            <w:r w:rsidR="00F6698B" w:rsidRPr="00DD4319">
              <w:rPr>
                <w:rFonts w:ascii="Times New Roman" w:hAnsi="Times New Roman" w:cs="Times New Roman"/>
                <w:szCs w:val="20"/>
                <w:highlight w:val="yellow"/>
              </w:rPr>
              <w:t>trol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F67904" w:rsidRPr="00DD4319" w:rsidRDefault="00F67904" w:rsidP="007E5E9E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</w:tcPr>
          <w:p w:rsidR="00F67904" w:rsidRPr="00DD4319" w:rsidRDefault="00F67904" w:rsidP="007E5E9E">
            <w:pPr>
              <w:rPr>
                <w:rFonts w:ascii="Times New Roman" w:hAnsi="Times New Roman" w:cs="Times New Roman"/>
                <w:i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i/>
                <w:szCs w:val="20"/>
                <w:highlight w:val="yellow"/>
              </w:rPr>
              <w:t>P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</w:tcPr>
          <w:p w:rsidR="00F67904" w:rsidRPr="00DD4319" w:rsidRDefault="00CE0AFF" w:rsidP="007E5E9E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eastAsia="Arial Unicode MS" w:hAnsi="Times New Roman" w:cs="Times New Roman"/>
                <w:i/>
                <w:iCs/>
                <w:szCs w:val="20"/>
                <w:highlight w:val="yellow"/>
                <w:bdr w:val="none" w:sz="0" w:space="0" w:color="auto" w:frame="1"/>
              </w:rPr>
              <w:t>η</w:t>
            </w:r>
            <w:r w:rsidRPr="00DD4319">
              <w:rPr>
                <w:rFonts w:ascii="Times New Roman" w:eastAsia="Arial Unicode MS" w:hAnsi="Times New Roman" w:cs="Times New Roman"/>
                <w:iCs/>
                <w:szCs w:val="20"/>
                <w:highlight w:val="yellow"/>
                <w:bdr w:val="none" w:sz="0" w:space="0" w:color="auto" w:frame="1"/>
                <w:vertAlign w:val="subscript"/>
              </w:rPr>
              <w:t>p</w:t>
            </w:r>
            <w:r w:rsidRPr="00DD4319">
              <w:rPr>
                <w:rFonts w:ascii="Times New Roman" w:eastAsia="Arial Unicode MS" w:hAnsi="Times New Roman" w:cs="Times New Roman"/>
                <w:szCs w:val="20"/>
                <w:highlight w:val="yellow"/>
                <w:vertAlign w:val="superscript"/>
              </w:rPr>
              <w:t>2</w:t>
            </w:r>
          </w:p>
        </w:tc>
      </w:tr>
      <w:tr w:rsidR="00F67904" w:rsidRPr="00FA0077" w:rsidTr="00CF3CD3">
        <w:trPr>
          <w:trHeight w:val="318"/>
        </w:trPr>
        <w:tc>
          <w:tcPr>
            <w:tcW w:w="19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F67904" w:rsidRPr="00FA0077" w:rsidRDefault="00F67904" w:rsidP="007E5E9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F67904" w:rsidRPr="00FA0077" w:rsidRDefault="00F67904" w:rsidP="007E5E9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F67904" w:rsidRPr="00DD4319" w:rsidRDefault="00F67904" w:rsidP="007E5E9E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Base</w:t>
            </w:r>
            <w:r w:rsidR="00F6698B" w:rsidRPr="00DD4319">
              <w:rPr>
                <w:rFonts w:ascii="Times New Roman" w:hAnsi="Times New Roman" w:cs="Times New Roman"/>
                <w:szCs w:val="20"/>
                <w:highlight w:val="yellow"/>
              </w:rPr>
              <w:t>line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F67904" w:rsidRPr="00DD4319" w:rsidRDefault="00F67904" w:rsidP="007E5E9E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PI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F67904" w:rsidRPr="00DD4319" w:rsidRDefault="00F67904" w:rsidP="007E5E9E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Base</w:t>
            </w:r>
            <w:r w:rsidR="00F6698B" w:rsidRPr="00DD4319">
              <w:rPr>
                <w:rFonts w:ascii="Times New Roman" w:hAnsi="Times New Roman" w:cs="Times New Roman"/>
                <w:szCs w:val="20"/>
                <w:highlight w:val="yellow"/>
              </w:rPr>
              <w:t>line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F67904" w:rsidRPr="00DD4319" w:rsidRDefault="00F67904" w:rsidP="007E5E9E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PI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:rsidR="00F67904" w:rsidRPr="00DD4319" w:rsidRDefault="00F67904" w:rsidP="007E5E9E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</w:tcPr>
          <w:p w:rsidR="00F67904" w:rsidRPr="00DD4319" w:rsidRDefault="00F67904" w:rsidP="007E5E9E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F67904" w:rsidRPr="00FA0077" w:rsidTr="00941FD3">
        <w:trPr>
          <w:trHeight w:val="303"/>
        </w:trPr>
        <w:tc>
          <w:tcPr>
            <w:tcW w:w="19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67904" w:rsidRPr="00FA0077" w:rsidRDefault="00941FD3" w:rsidP="00941F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C (</w:t>
            </w:r>
            <w:r w:rsidR="00367C0D">
              <w:rPr>
                <w:rFonts w:ascii="Times New Roman" w:hAnsi="Times New Roman" w:cs="Times New Roman"/>
                <w:szCs w:val="20"/>
              </w:rPr>
              <w:t>mmol/L</w:t>
            </w:r>
            <w:r w:rsidR="00F67904" w:rsidRPr="00FA007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67904" w:rsidRPr="00FA0077" w:rsidRDefault="00F67904" w:rsidP="007E5E9E">
            <w:pPr>
              <w:rPr>
                <w:rFonts w:ascii="Times New Roman" w:hAnsi="Times New Roman" w:cs="Times New Roman"/>
                <w:szCs w:val="20"/>
              </w:rPr>
            </w:pPr>
            <w:r w:rsidRPr="00FA0077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67904" w:rsidRPr="00DD4319" w:rsidRDefault="0025358A" w:rsidP="007E5E9E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4.04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67904" w:rsidRPr="00DD4319" w:rsidRDefault="0025358A" w:rsidP="007E5E9E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3.81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67904" w:rsidRPr="00DD4319" w:rsidRDefault="0025358A" w:rsidP="007E5E9E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4.17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67904" w:rsidRPr="00DD4319" w:rsidRDefault="0025358A" w:rsidP="007E5E9E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3.9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F67904" w:rsidRPr="00DD4319" w:rsidRDefault="0025358A" w:rsidP="007E5E9E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0.7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F67904" w:rsidRPr="00DD4319" w:rsidRDefault="00876A35" w:rsidP="007E5E9E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0.01</w:t>
            </w:r>
          </w:p>
        </w:tc>
      </w:tr>
      <w:tr w:rsidR="00F67904" w:rsidRPr="00FA0077" w:rsidTr="00941FD3">
        <w:trPr>
          <w:trHeight w:val="289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67904" w:rsidRPr="00FA0077" w:rsidRDefault="00F67904" w:rsidP="007E5E9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67904" w:rsidRPr="00FA0077" w:rsidRDefault="00F67904" w:rsidP="007E5E9E">
            <w:pPr>
              <w:rPr>
                <w:rFonts w:ascii="Times New Roman" w:hAnsi="Times New Roman" w:cs="Times New Roman"/>
                <w:szCs w:val="20"/>
              </w:rPr>
            </w:pPr>
            <w:r w:rsidRPr="00FA0077">
              <w:rPr>
                <w:rFonts w:ascii="Times New Roman" w:hAnsi="Times New Roman" w:cs="Times New Roman"/>
                <w:szCs w:val="20"/>
              </w:rPr>
              <w:t>S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67904" w:rsidRPr="00DD4319" w:rsidRDefault="0025358A" w:rsidP="007E5E9E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1.0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67904" w:rsidRPr="00DD4319" w:rsidRDefault="0025358A" w:rsidP="007E5E9E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1.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67904" w:rsidRPr="00DD4319" w:rsidRDefault="0025358A" w:rsidP="007E5E9E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0.9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67904" w:rsidRPr="00DD4319" w:rsidRDefault="0025358A" w:rsidP="007E5E9E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1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67904" w:rsidRPr="00DD4319" w:rsidRDefault="00F67904" w:rsidP="007E5E9E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67904" w:rsidRPr="00DD4319" w:rsidRDefault="00F67904" w:rsidP="007E5E9E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05361B" w:rsidRPr="00FA0077" w:rsidTr="00941FD3">
        <w:trPr>
          <w:trHeight w:val="289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05361B" w:rsidRPr="00FA0077" w:rsidRDefault="00941FD3" w:rsidP="00941F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DL (</w:t>
            </w:r>
            <w:r w:rsidR="00367C0D">
              <w:rPr>
                <w:rFonts w:ascii="Times New Roman" w:hAnsi="Times New Roman" w:cs="Times New Roman"/>
                <w:szCs w:val="20"/>
              </w:rPr>
              <w:t>mmol/L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05361B" w:rsidRPr="00FA0077" w:rsidRDefault="0005361B" w:rsidP="0013051D">
            <w:pPr>
              <w:rPr>
                <w:rFonts w:ascii="Times New Roman" w:hAnsi="Times New Roman" w:cs="Times New Roman"/>
                <w:szCs w:val="20"/>
              </w:rPr>
            </w:pPr>
            <w:r w:rsidRPr="00FA0077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05361B" w:rsidRPr="00DD4319" w:rsidRDefault="0025358A" w:rsidP="0013051D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1.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05361B" w:rsidRPr="00DD4319" w:rsidRDefault="0025358A" w:rsidP="0013051D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1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05361B" w:rsidRPr="00DD4319" w:rsidRDefault="0025358A" w:rsidP="0013051D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1.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05361B" w:rsidRPr="00DD4319" w:rsidRDefault="0025358A" w:rsidP="0013051D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1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05361B" w:rsidRPr="00DD4319" w:rsidRDefault="0025358A" w:rsidP="0013051D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0.5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05361B" w:rsidRPr="00DD4319" w:rsidRDefault="00AB2972" w:rsidP="0013051D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0.01</w:t>
            </w:r>
          </w:p>
        </w:tc>
      </w:tr>
      <w:tr w:rsidR="0005361B" w:rsidRPr="00FA0077" w:rsidTr="00941FD3">
        <w:trPr>
          <w:trHeight w:val="289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361B" w:rsidRPr="00FA0077" w:rsidRDefault="0005361B" w:rsidP="0013051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361B" w:rsidRPr="00FA0077" w:rsidRDefault="0005361B" w:rsidP="0013051D">
            <w:pPr>
              <w:rPr>
                <w:rFonts w:ascii="Times New Roman" w:hAnsi="Times New Roman" w:cs="Times New Roman"/>
                <w:szCs w:val="20"/>
              </w:rPr>
            </w:pPr>
            <w:r w:rsidRPr="00FA0077">
              <w:rPr>
                <w:rFonts w:ascii="Times New Roman" w:hAnsi="Times New Roman" w:cs="Times New Roman"/>
                <w:szCs w:val="20"/>
              </w:rPr>
              <w:t>S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361B" w:rsidRPr="00DD4319" w:rsidRDefault="00941FD3" w:rsidP="0013051D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0.3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361B" w:rsidRPr="00DD4319" w:rsidRDefault="00941FD3" w:rsidP="0013051D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0.3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361B" w:rsidRPr="00DD4319" w:rsidRDefault="0025358A" w:rsidP="0013051D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0.3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361B" w:rsidRPr="00DD4319" w:rsidRDefault="0025358A" w:rsidP="0013051D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0.3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05361B" w:rsidRPr="00DD4319" w:rsidRDefault="0005361B" w:rsidP="0013051D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5361B" w:rsidRPr="00DD4319" w:rsidRDefault="0005361B" w:rsidP="0013051D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F6698B" w:rsidRPr="00FA0077" w:rsidTr="00F67904">
        <w:trPr>
          <w:trHeight w:val="289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F6698B" w:rsidRPr="00FA0077" w:rsidRDefault="00941FD3" w:rsidP="00941F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C: HDL ratio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F6698B" w:rsidRPr="00FA0077" w:rsidRDefault="00F6698B" w:rsidP="00F6698B">
            <w:pPr>
              <w:rPr>
                <w:rFonts w:ascii="Times New Roman" w:hAnsi="Times New Roman" w:cs="Times New Roman"/>
                <w:szCs w:val="20"/>
              </w:rPr>
            </w:pPr>
            <w:r w:rsidRPr="00FA0077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F6698B" w:rsidRPr="00DD4319" w:rsidRDefault="0025358A" w:rsidP="00F6698B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3.7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F6698B" w:rsidRPr="00DD4319" w:rsidRDefault="0025358A" w:rsidP="00F6698B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3.4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F6698B" w:rsidRPr="00DD4319" w:rsidRDefault="0025358A" w:rsidP="00F6698B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3.8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F6698B" w:rsidRPr="00DD4319" w:rsidRDefault="0025358A" w:rsidP="00F6698B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3.7</w:t>
            </w:r>
            <w:r w:rsidR="00941FD3" w:rsidRPr="00DD4319">
              <w:rPr>
                <w:rFonts w:ascii="Times New Roman" w:hAnsi="Times New Roman" w:cs="Times New Roman"/>
                <w:szCs w:val="20"/>
                <w:highlight w:val="yellow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F6698B" w:rsidRPr="00DD4319" w:rsidRDefault="0025358A" w:rsidP="00F6698B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0.5</w:t>
            </w:r>
            <w:r w:rsidR="00AB2972" w:rsidRPr="00DD4319">
              <w:rPr>
                <w:rFonts w:ascii="Times New Roman" w:hAnsi="Times New Roman" w:cs="Times New Roman"/>
                <w:szCs w:val="20"/>
                <w:highlight w:val="yellow"/>
              </w:rPr>
              <w:t>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F6698B" w:rsidRPr="00DD4319" w:rsidRDefault="0025358A" w:rsidP="00F6698B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0.01</w:t>
            </w:r>
          </w:p>
        </w:tc>
      </w:tr>
      <w:tr w:rsidR="00F6698B" w:rsidRPr="00FA0077" w:rsidTr="00E632D5">
        <w:trPr>
          <w:trHeight w:val="289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6698B" w:rsidRPr="00FA0077" w:rsidRDefault="00F6698B" w:rsidP="00F6698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6698B" w:rsidRPr="00FA0077" w:rsidRDefault="00F6698B" w:rsidP="00F6698B">
            <w:pPr>
              <w:rPr>
                <w:rFonts w:ascii="Times New Roman" w:hAnsi="Times New Roman" w:cs="Times New Roman"/>
                <w:szCs w:val="20"/>
              </w:rPr>
            </w:pPr>
            <w:r w:rsidRPr="00FA0077">
              <w:rPr>
                <w:rFonts w:ascii="Times New Roman" w:hAnsi="Times New Roman" w:cs="Times New Roman"/>
                <w:szCs w:val="20"/>
              </w:rPr>
              <w:t>S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6698B" w:rsidRPr="00DD4319" w:rsidRDefault="0025358A" w:rsidP="00F6698B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1.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6698B" w:rsidRPr="00DD4319" w:rsidRDefault="0025358A" w:rsidP="00F6698B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1.2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6698B" w:rsidRPr="00DD4319" w:rsidRDefault="0025358A" w:rsidP="00F6698B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1.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6698B" w:rsidRPr="00DD4319" w:rsidRDefault="0025358A" w:rsidP="00F6698B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1.3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6698B" w:rsidRPr="00DD4319" w:rsidRDefault="00F6698B" w:rsidP="00F6698B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6698B" w:rsidRPr="00DD4319" w:rsidRDefault="00F6698B" w:rsidP="00F6698B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F6698B" w:rsidRPr="00FA0077" w:rsidTr="00941FD3">
        <w:trPr>
          <w:trHeight w:val="289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6698B" w:rsidRPr="00FA0077" w:rsidRDefault="00941FD3" w:rsidP="00F6698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BG (</w:t>
            </w:r>
            <w:r w:rsidR="00367C0D">
              <w:rPr>
                <w:rFonts w:ascii="Times New Roman" w:hAnsi="Times New Roman" w:cs="Times New Roman"/>
                <w:szCs w:val="20"/>
              </w:rPr>
              <w:t>mmol/L</w:t>
            </w:r>
            <w:r w:rsidR="00F6698B" w:rsidRPr="00FA007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6698B" w:rsidRPr="00FA0077" w:rsidRDefault="00F6698B" w:rsidP="00F6698B">
            <w:pPr>
              <w:rPr>
                <w:rFonts w:ascii="Times New Roman" w:hAnsi="Times New Roman" w:cs="Times New Roman"/>
                <w:szCs w:val="20"/>
              </w:rPr>
            </w:pPr>
            <w:r w:rsidRPr="00FA0077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6698B" w:rsidRPr="00DD4319" w:rsidRDefault="0025358A" w:rsidP="00AB2972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5.5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6698B" w:rsidRPr="00DD4319" w:rsidRDefault="0025358A" w:rsidP="00F6698B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5.5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6698B" w:rsidRPr="00DD4319" w:rsidRDefault="0025358A" w:rsidP="00F6698B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6.4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6698B" w:rsidRPr="00DD4319" w:rsidRDefault="0025358A" w:rsidP="00F6698B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6.5</w:t>
            </w:r>
            <w:r w:rsidR="00941FD3" w:rsidRPr="00DD4319">
              <w:rPr>
                <w:rFonts w:ascii="Times New Roman" w:hAnsi="Times New Roman" w:cs="Times New Roman"/>
                <w:szCs w:val="20"/>
                <w:highlight w:val="yellow"/>
              </w:rPr>
              <w:t>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F6698B" w:rsidRPr="00DD4319" w:rsidRDefault="0025358A" w:rsidP="00F6698B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0.5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F6698B" w:rsidRPr="00DD4319" w:rsidRDefault="00876A35" w:rsidP="00F6698B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0.01</w:t>
            </w:r>
          </w:p>
        </w:tc>
        <w:bookmarkStart w:id="0" w:name="_GoBack"/>
        <w:bookmarkEnd w:id="0"/>
      </w:tr>
      <w:tr w:rsidR="00F6698B" w:rsidRPr="00FA0077" w:rsidTr="00941FD3">
        <w:trPr>
          <w:trHeight w:val="289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6698B" w:rsidRPr="00FA0077" w:rsidRDefault="00F6698B" w:rsidP="00F6698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6698B" w:rsidRPr="00FA0077" w:rsidRDefault="00F6698B" w:rsidP="00F6698B">
            <w:pPr>
              <w:rPr>
                <w:rFonts w:ascii="Times New Roman" w:hAnsi="Times New Roman" w:cs="Times New Roman"/>
                <w:szCs w:val="20"/>
              </w:rPr>
            </w:pPr>
            <w:r w:rsidRPr="00FA0077">
              <w:rPr>
                <w:rFonts w:ascii="Times New Roman" w:hAnsi="Times New Roman" w:cs="Times New Roman"/>
                <w:szCs w:val="20"/>
              </w:rPr>
              <w:t>S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6698B" w:rsidRPr="00DD4319" w:rsidRDefault="0025358A" w:rsidP="00F6698B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1.0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6698B" w:rsidRPr="00DD4319" w:rsidRDefault="0025358A" w:rsidP="00F6698B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1.4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6698B" w:rsidRPr="00DD4319" w:rsidRDefault="0025358A" w:rsidP="00F6698B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1.7</w:t>
            </w:r>
            <w:r w:rsidR="00AB2972" w:rsidRPr="00DD4319">
              <w:rPr>
                <w:rFonts w:ascii="Times New Roman" w:hAnsi="Times New Roman" w:cs="Times New Roman"/>
                <w:szCs w:val="20"/>
                <w:highlight w:val="yellow"/>
              </w:rPr>
              <w:t>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6698B" w:rsidRPr="00DD4319" w:rsidRDefault="00941FD3" w:rsidP="00F6698B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1.6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6698B" w:rsidRPr="00DD4319" w:rsidRDefault="00F6698B" w:rsidP="00F6698B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6698B" w:rsidRPr="00DD4319" w:rsidRDefault="00F6698B" w:rsidP="00F6698B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367C0D" w:rsidRPr="00FA0077" w:rsidTr="00941FD3">
        <w:trPr>
          <w:trHeight w:val="289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367C0D" w:rsidRPr="00FA0077" w:rsidRDefault="00367C0D" w:rsidP="00DF3AD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eight (kg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367C0D" w:rsidRPr="00FA0077" w:rsidRDefault="00367C0D" w:rsidP="00DF3ADD">
            <w:pPr>
              <w:rPr>
                <w:rFonts w:ascii="Times New Roman" w:hAnsi="Times New Roman" w:cs="Times New Roman"/>
                <w:szCs w:val="20"/>
              </w:rPr>
            </w:pPr>
            <w:r w:rsidRPr="00FA0077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367C0D" w:rsidRPr="00DD4319" w:rsidRDefault="00FA6A20" w:rsidP="00DF3ADD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8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367C0D" w:rsidRPr="00DD4319" w:rsidRDefault="0025358A" w:rsidP="00DF3ADD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8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367C0D" w:rsidRPr="00DD4319" w:rsidRDefault="0025358A" w:rsidP="00DF3ADD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9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367C0D" w:rsidRPr="00DD4319" w:rsidRDefault="0025358A" w:rsidP="00DF3ADD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8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367C0D" w:rsidRPr="00DD4319" w:rsidRDefault="0025358A" w:rsidP="00DF3ADD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0.4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367C0D" w:rsidRPr="00DD4319" w:rsidRDefault="0025358A" w:rsidP="00DF3ADD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0.02</w:t>
            </w:r>
          </w:p>
        </w:tc>
      </w:tr>
      <w:tr w:rsidR="00367C0D" w:rsidRPr="00FA0077" w:rsidTr="00367C0D">
        <w:trPr>
          <w:trHeight w:val="289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367C0D" w:rsidRPr="00FA0077" w:rsidRDefault="00367C0D" w:rsidP="00DF3AD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367C0D" w:rsidRPr="00FA0077" w:rsidRDefault="00367C0D" w:rsidP="00DF3ADD">
            <w:pPr>
              <w:rPr>
                <w:rFonts w:ascii="Times New Roman" w:hAnsi="Times New Roman" w:cs="Times New Roman"/>
                <w:szCs w:val="20"/>
              </w:rPr>
            </w:pPr>
            <w:r w:rsidRPr="00FA0077">
              <w:rPr>
                <w:rFonts w:ascii="Times New Roman" w:hAnsi="Times New Roman" w:cs="Times New Roman"/>
                <w:szCs w:val="20"/>
              </w:rPr>
              <w:t>S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367C0D" w:rsidRPr="00DD4319" w:rsidRDefault="00367C0D" w:rsidP="00DF3ADD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1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367C0D" w:rsidRPr="00DD4319" w:rsidRDefault="0025358A" w:rsidP="00DF3ADD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1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367C0D" w:rsidRPr="00DD4319" w:rsidRDefault="00FA6A20" w:rsidP="00DF3ADD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2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367C0D" w:rsidRPr="00DD4319" w:rsidRDefault="0025358A" w:rsidP="00DF3ADD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2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367C0D" w:rsidRPr="00DD4319" w:rsidRDefault="00367C0D" w:rsidP="00DF3ADD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67C0D" w:rsidRPr="00DD4319" w:rsidRDefault="00367C0D" w:rsidP="00DF3ADD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367C0D" w:rsidRPr="00FA0077" w:rsidTr="00941FD3">
        <w:trPr>
          <w:trHeight w:val="289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67C0D" w:rsidRPr="00FA0077" w:rsidRDefault="00367C0D" w:rsidP="00F6698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C (cm</w:t>
            </w:r>
            <w:r w:rsidRPr="00FA007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67C0D" w:rsidRPr="00FA0077" w:rsidRDefault="00367C0D" w:rsidP="00F6698B">
            <w:pPr>
              <w:rPr>
                <w:rFonts w:ascii="Times New Roman" w:hAnsi="Times New Roman" w:cs="Times New Roman"/>
                <w:szCs w:val="20"/>
              </w:rPr>
            </w:pPr>
            <w:r w:rsidRPr="00FA0077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67C0D" w:rsidRPr="00DD4319" w:rsidRDefault="00367C0D" w:rsidP="00F6698B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10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67C0D" w:rsidRPr="00DD4319" w:rsidRDefault="00367C0D" w:rsidP="0025358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10</w:t>
            </w:r>
            <w:r w:rsidR="0025358A" w:rsidRPr="00DD4319">
              <w:rPr>
                <w:rFonts w:ascii="Times New Roman" w:hAnsi="Times New Roman" w:cs="Times New Roman"/>
                <w:szCs w:val="20"/>
                <w:highlight w:val="yellow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67C0D" w:rsidRPr="00DD4319" w:rsidRDefault="0025358A" w:rsidP="00F6698B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10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67C0D" w:rsidRPr="00DD4319" w:rsidRDefault="0025358A" w:rsidP="00F6698B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10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367C0D" w:rsidRPr="00DD4319" w:rsidRDefault="0025358A" w:rsidP="00F6698B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0.3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367C0D" w:rsidRPr="00DD4319" w:rsidRDefault="0025358A" w:rsidP="00F6698B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0.03</w:t>
            </w:r>
          </w:p>
        </w:tc>
      </w:tr>
      <w:tr w:rsidR="00367C0D" w:rsidRPr="00FA0077" w:rsidTr="00941FD3">
        <w:trPr>
          <w:trHeight w:val="289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67C0D" w:rsidRPr="00FA0077" w:rsidRDefault="00367C0D" w:rsidP="00F6698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67C0D" w:rsidRPr="00FA0077" w:rsidRDefault="00367C0D" w:rsidP="00F6698B">
            <w:pPr>
              <w:rPr>
                <w:rFonts w:ascii="Times New Roman" w:hAnsi="Times New Roman" w:cs="Times New Roman"/>
                <w:szCs w:val="20"/>
              </w:rPr>
            </w:pPr>
            <w:r w:rsidRPr="00FA0077">
              <w:rPr>
                <w:rFonts w:ascii="Times New Roman" w:hAnsi="Times New Roman" w:cs="Times New Roman"/>
                <w:szCs w:val="20"/>
              </w:rPr>
              <w:t>S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67C0D" w:rsidRPr="00DD4319" w:rsidRDefault="00367C0D" w:rsidP="00F6698B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67C0D" w:rsidRPr="00DD4319" w:rsidRDefault="0025358A" w:rsidP="00F6698B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67C0D" w:rsidRPr="00DD4319" w:rsidRDefault="0025358A" w:rsidP="00F6698B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1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67C0D" w:rsidRPr="00DD4319" w:rsidRDefault="0025358A" w:rsidP="00F6698B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367C0D" w:rsidRPr="00DD4319" w:rsidRDefault="00367C0D" w:rsidP="00F6698B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67C0D" w:rsidRPr="00DD4319" w:rsidRDefault="00367C0D" w:rsidP="00F6698B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367C0D" w:rsidRPr="00FA0077" w:rsidTr="00941FD3">
        <w:trPr>
          <w:trHeight w:val="289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67C0D" w:rsidRPr="00FA0077" w:rsidRDefault="00367C0D" w:rsidP="00F6698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C (cm</w:t>
            </w:r>
            <w:r w:rsidRPr="00FA007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67C0D" w:rsidRPr="00FA0077" w:rsidRDefault="00367C0D" w:rsidP="00F6698B">
            <w:pPr>
              <w:rPr>
                <w:rFonts w:ascii="Times New Roman" w:hAnsi="Times New Roman" w:cs="Times New Roman"/>
                <w:szCs w:val="20"/>
              </w:rPr>
            </w:pPr>
            <w:r w:rsidRPr="00FA0077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67C0D" w:rsidRPr="00DD4319" w:rsidRDefault="00367C0D" w:rsidP="00F6698B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10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67C0D" w:rsidRPr="00DD4319" w:rsidRDefault="00367C0D" w:rsidP="0025358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10</w:t>
            </w:r>
            <w:r w:rsidR="0025358A" w:rsidRPr="00DD4319">
              <w:rPr>
                <w:rFonts w:ascii="Times New Roman" w:hAnsi="Times New Roman" w:cs="Times New Roman"/>
                <w:szCs w:val="20"/>
                <w:highlight w:val="yellow"/>
              </w:rPr>
              <w:t>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67C0D" w:rsidRPr="00DD4319" w:rsidRDefault="00367C0D" w:rsidP="0025358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10</w:t>
            </w:r>
            <w:r w:rsidR="0025358A" w:rsidRPr="00DD4319">
              <w:rPr>
                <w:rFonts w:ascii="Times New Roman" w:hAnsi="Times New Roman" w:cs="Times New Roman"/>
                <w:szCs w:val="20"/>
                <w:highlight w:val="yellow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67C0D" w:rsidRPr="00DD4319" w:rsidRDefault="00367C0D" w:rsidP="0025358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10</w:t>
            </w:r>
            <w:r w:rsidR="0025358A" w:rsidRPr="00DD4319">
              <w:rPr>
                <w:rFonts w:ascii="Times New Roman" w:hAnsi="Times New Roman" w:cs="Times New Roman"/>
                <w:szCs w:val="20"/>
                <w:highlight w:val="yellow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367C0D" w:rsidRPr="00DD4319" w:rsidRDefault="0025358A" w:rsidP="00F6698B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0.3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367C0D" w:rsidRPr="00DD4319" w:rsidRDefault="0025358A" w:rsidP="00F6698B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0.02</w:t>
            </w:r>
          </w:p>
        </w:tc>
      </w:tr>
      <w:tr w:rsidR="00367C0D" w:rsidRPr="00FA0077" w:rsidTr="00367C0D">
        <w:trPr>
          <w:trHeight w:val="303"/>
        </w:trPr>
        <w:tc>
          <w:tcPr>
            <w:tcW w:w="19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367C0D" w:rsidRPr="00FA0077" w:rsidRDefault="00367C0D" w:rsidP="00F6698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367C0D" w:rsidRPr="00FA0077" w:rsidRDefault="00367C0D" w:rsidP="00F6698B">
            <w:pPr>
              <w:rPr>
                <w:rFonts w:ascii="Times New Roman" w:hAnsi="Times New Roman" w:cs="Times New Roman"/>
                <w:szCs w:val="20"/>
              </w:rPr>
            </w:pPr>
            <w:r w:rsidRPr="00FA0077">
              <w:rPr>
                <w:rFonts w:ascii="Times New Roman" w:hAnsi="Times New Roman" w:cs="Times New Roman"/>
                <w:szCs w:val="20"/>
              </w:rPr>
              <w:t>SD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367C0D" w:rsidRPr="00DD4319" w:rsidRDefault="00367C0D" w:rsidP="00F6698B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17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367C0D" w:rsidRPr="00DD4319" w:rsidRDefault="0025358A" w:rsidP="00F6698B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16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367C0D" w:rsidRPr="00DD4319" w:rsidRDefault="00367C0D" w:rsidP="00F6698B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19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367C0D" w:rsidRPr="00DD4319" w:rsidRDefault="0025358A" w:rsidP="00F6698B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22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367C0D" w:rsidRPr="00DD4319" w:rsidRDefault="00367C0D" w:rsidP="00F6698B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367C0D" w:rsidRPr="00DD4319" w:rsidRDefault="00367C0D" w:rsidP="00F6698B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367C0D" w:rsidRPr="00FA0077" w:rsidTr="00941FD3">
        <w:trPr>
          <w:trHeight w:val="289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67C0D" w:rsidRPr="00FA0077" w:rsidRDefault="00367C0D" w:rsidP="00941F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C: HC ratio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67C0D" w:rsidRPr="00FA0077" w:rsidRDefault="00367C0D" w:rsidP="00AE7D30">
            <w:pPr>
              <w:rPr>
                <w:rFonts w:ascii="Times New Roman" w:hAnsi="Times New Roman" w:cs="Times New Roman"/>
                <w:szCs w:val="20"/>
              </w:rPr>
            </w:pPr>
            <w:r w:rsidRPr="00FA0077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367C0D" w:rsidRPr="00DD4319" w:rsidRDefault="00367C0D" w:rsidP="00AE7D3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0.9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367C0D" w:rsidRPr="00DD4319" w:rsidRDefault="00367C0D" w:rsidP="0025358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0.9</w:t>
            </w:r>
            <w:r w:rsidR="0025358A" w:rsidRPr="00DD4319">
              <w:rPr>
                <w:rFonts w:ascii="Times New Roman" w:hAnsi="Times New Roman" w:cs="Times New Roman"/>
                <w:szCs w:val="20"/>
                <w:highlight w:val="yellow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367C0D" w:rsidRPr="00DD4319" w:rsidRDefault="0025358A" w:rsidP="00AE7D3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0.9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367C0D" w:rsidRPr="00DD4319" w:rsidRDefault="0025358A" w:rsidP="00AE7D3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0.9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367C0D" w:rsidRPr="00DD4319" w:rsidRDefault="0025358A" w:rsidP="0025358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0.3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367C0D" w:rsidRPr="00DD4319" w:rsidRDefault="00367C0D" w:rsidP="00AE7D3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0.03</w:t>
            </w:r>
          </w:p>
        </w:tc>
      </w:tr>
      <w:tr w:rsidR="00367C0D" w:rsidRPr="00FA0077" w:rsidTr="00367C0D">
        <w:trPr>
          <w:trHeight w:val="289"/>
        </w:trPr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67C0D" w:rsidRPr="00FA0077" w:rsidRDefault="00367C0D" w:rsidP="00AE7D3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67C0D" w:rsidRPr="00FA0077" w:rsidRDefault="00367C0D" w:rsidP="00AE7D30">
            <w:pPr>
              <w:rPr>
                <w:rFonts w:ascii="Times New Roman" w:hAnsi="Times New Roman" w:cs="Times New Roman"/>
                <w:szCs w:val="20"/>
              </w:rPr>
            </w:pPr>
            <w:r w:rsidRPr="00FA0077">
              <w:rPr>
                <w:rFonts w:ascii="Times New Roman" w:hAnsi="Times New Roman" w:cs="Times New Roman"/>
                <w:szCs w:val="20"/>
              </w:rPr>
              <w:t>SD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367C0D" w:rsidRPr="00DD4319" w:rsidRDefault="00367C0D" w:rsidP="00AE7D3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0.0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367C0D" w:rsidRPr="00DD4319" w:rsidRDefault="00367C0D" w:rsidP="00AE7D3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0.1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367C0D" w:rsidRPr="00DD4319" w:rsidRDefault="00367C0D" w:rsidP="00AE7D3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0.0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367C0D" w:rsidRPr="00DD4319" w:rsidRDefault="00367C0D" w:rsidP="00AE7D3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4319">
              <w:rPr>
                <w:rFonts w:ascii="Times New Roman" w:hAnsi="Times New Roman" w:cs="Times New Roman"/>
                <w:szCs w:val="20"/>
                <w:highlight w:val="yellow"/>
              </w:rPr>
              <w:t>0.1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367C0D" w:rsidRPr="00DD4319" w:rsidRDefault="00367C0D" w:rsidP="00AE7D3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67C0D" w:rsidRPr="00DD4319" w:rsidRDefault="00367C0D" w:rsidP="00AE7D3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</w:tbl>
    <w:p w:rsidR="00CF1C92" w:rsidRPr="00FA0077" w:rsidRDefault="00CF1C92">
      <w:pPr>
        <w:rPr>
          <w:rFonts w:ascii="Times New Roman" w:hAnsi="Times New Roman" w:cs="Times New Roman"/>
          <w:szCs w:val="20"/>
        </w:rPr>
      </w:pPr>
    </w:p>
    <w:p w:rsidR="00E44A87" w:rsidRDefault="00E44A87">
      <w:pPr>
        <w:rPr>
          <w:rFonts w:ascii="Times New Roman" w:hAnsi="Times New Roman" w:cs="Times New Roman"/>
          <w:szCs w:val="20"/>
        </w:rPr>
      </w:pPr>
      <w:r w:rsidRPr="00FA0077">
        <w:rPr>
          <w:rFonts w:ascii="Times New Roman" w:hAnsi="Times New Roman" w:cs="Times New Roman"/>
          <w:i/>
          <w:szCs w:val="20"/>
        </w:rPr>
        <w:t>Abbreviations:</w:t>
      </w:r>
      <w:r w:rsidR="007802B1" w:rsidRPr="00FA0077">
        <w:rPr>
          <w:rFonts w:ascii="Times New Roman" w:hAnsi="Times New Roman" w:cs="Times New Roman"/>
          <w:szCs w:val="20"/>
        </w:rPr>
        <w:t xml:space="preserve"> </w:t>
      </w:r>
      <w:r w:rsidR="005336C3">
        <w:rPr>
          <w:rFonts w:ascii="Times New Roman" w:hAnsi="Times New Roman" w:cs="Times New Roman"/>
          <w:szCs w:val="20"/>
        </w:rPr>
        <w:t>FBG, fasting blood glucose; HC, hip circumference; HDL, high-density lipoprotein;TC, total cholesterol; WC, waist circumference</w:t>
      </w:r>
    </w:p>
    <w:sectPr w:rsidR="00E44A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41B"/>
    <w:rsid w:val="0005361B"/>
    <w:rsid w:val="000C6CB1"/>
    <w:rsid w:val="0025341B"/>
    <w:rsid w:val="0025358A"/>
    <w:rsid w:val="002C49D3"/>
    <w:rsid w:val="002D676B"/>
    <w:rsid w:val="00367C0D"/>
    <w:rsid w:val="003F445C"/>
    <w:rsid w:val="005336C3"/>
    <w:rsid w:val="00601A30"/>
    <w:rsid w:val="006E50A1"/>
    <w:rsid w:val="00776C92"/>
    <w:rsid w:val="007802B1"/>
    <w:rsid w:val="00876A35"/>
    <w:rsid w:val="008E7EF9"/>
    <w:rsid w:val="00941FD3"/>
    <w:rsid w:val="00A26C62"/>
    <w:rsid w:val="00A528A5"/>
    <w:rsid w:val="00AB2972"/>
    <w:rsid w:val="00B17F5C"/>
    <w:rsid w:val="00B54934"/>
    <w:rsid w:val="00B77DC4"/>
    <w:rsid w:val="00CE0AFF"/>
    <w:rsid w:val="00CF1C92"/>
    <w:rsid w:val="00CF3CD3"/>
    <w:rsid w:val="00D43AEB"/>
    <w:rsid w:val="00D674F2"/>
    <w:rsid w:val="00DD4319"/>
    <w:rsid w:val="00E44A87"/>
    <w:rsid w:val="00F6698B"/>
    <w:rsid w:val="00F67904"/>
    <w:rsid w:val="00F738E3"/>
    <w:rsid w:val="00FA0077"/>
    <w:rsid w:val="00FA0FAD"/>
    <w:rsid w:val="00FA6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F5C"/>
    <w:pPr>
      <w:spacing w:after="0" w:line="360" w:lineRule="auto"/>
    </w:pPr>
    <w:rPr>
      <w:rFonts w:ascii="Calibri" w:hAnsi="Calibri" w:cs="Calibri"/>
      <w:sz w:val="20"/>
      <w:lang w:eastAsia="en-NZ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2C49D3"/>
    <w:pPr>
      <w:keepNext/>
      <w:pBdr>
        <w:bottom w:val="single" w:sz="4" w:space="1" w:color="auto"/>
      </w:pBdr>
      <w:spacing w:before="120" w:after="120"/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2C49D3"/>
    <w:pPr>
      <w:keepNext/>
      <w:tabs>
        <w:tab w:val="left" w:pos="0"/>
      </w:tabs>
      <w:spacing w:before="120" w:after="120"/>
      <w:outlineLvl w:val="1"/>
    </w:pPr>
    <w:rPr>
      <w:rFonts w:ascii="Arial" w:hAnsi="Arial" w:cs="Arial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2C49D3"/>
    <w:pPr>
      <w:spacing w:before="120" w:after="120"/>
      <w:outlineLvl w:val="2"/>
    </w:pPr>
    <w:rPr>
      <w:rFonts w:ascii="Arial" w:hAnsi="Arial" w:cs="Arial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2C49D3"/>
    <w:rPr>
      <w:rFonts w:ascii="Arial" w:eastAsia="Times New Roman" w:hAnsi="Arial" w:cs="Arial"/>
      <w:b/>
      <w:bCs/>
      <w:sz w:val="20"/>
      <w:szCs w:val="20"/>
      <w:lang w:val="en-US"/>
    </w:rPr>
  </w:style>
  <w:style w:type="character" w:customStyle="1" w:styleId="Heading2Char">
    <w:name w:val="Heading 2 Char"/>
    <w:link w:val="Heading2"/>
    <w:uiPriority w:val="99"/>
    <w:rsid w:val="002C49D3"/>
    <w:rPr>
      <w:rFonts w:ascii="Arial" w:eastAsia="Times New Roman" w:hAnsi="Arial" w:cs="Arial"/>
      <w:sz w:val="20"/>
      <w:szCs w:val="20"/>
      <w:u w:val="single"/>
      <w:lang w:val="en-US"/>
    </w:rPr>
  </w:style>
  <w:style w:type="character" w:customStyle="1" w:styleId="Heading3Char">
    <w:name w:val="Heading 3 Char"/>
    <w:link w:val="Heading3"/>
    <w:uiPriority w:val="99"/>
    <w:rsid w:val="002C49D3"/>
    <w:rPr>
      <w:rFonts w:ascii="Arial" w:eastAsia="Times New Roman" w:hAnsi="Arial" w:cs="Arial"/>
      <w:i/>
      <w:sz w:val="20"/>
      <w:szCs w:val="20"/>
      <w:lang w:val="en-US"/>
    </w:rPr>
  </w:style>
  <w:style w:type="paragraph" w:styleId="NoSpacing">
    <w:name w:val="No Spacing"/>
    <w:aliases w:val="xxx"/>
    <w:uiPriority w:val="1"/>
    <w:qFormat/>
    <w:rsid w:val="002C49D3"/>
    <w:pPr>
      <w:spacing w:after="0" w:line="240" w:lineRule="auto"/>
    </w:pPr>
    <w:rPr>
      <w:rFonts w:eastAsia="Times New Roman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F5C"/>
    <w:pPr>
      <w:spacing w:after="0" w:line="360" w:lineRule="auto"/>
    </w:pPr>
    <w:rPr>
      <w:rFonts w:ascii="Calibri" w:hAnsi="Calibri" w:cs="Calibri"/>
      <w:sz w:val="20"/>
      <w:lang w:eastAsia="en-NZ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2C49D3"/>
    <w:pPr>
      <w:keepNext/>
      <w:pBdr>
        <w:bottom w:val="single" w:sz="4" w:space="1" w:color="auto"/>
      </w:pBdr>
      <w:spacing w:before="120" w:after="120"/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2C49D3"/>
    <w:pPr>
      <w:keepNext/>
      <w:tabs>
        <w:tab w:val="left" w:pos="0"/>
      </w:tabs>
      <w:spacing w:before="120" w:after="120"/>
      <w:outlineLvl w:val="1"/>
    </w:pPr>
    <w:rPr>
      <w:rFonts w:ascii="Arial" w:hAnsi="Arial" w:cs="Arial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2C49D3"/>
    <w:pPr>
      <w:spacing w:before="120" w:after="120"/>
      <w:outlineLvl w:val="2"/>
    </w:pPr>
    <w:rPr>
      <w:rFonts w:ascii="Arial" w:hAnsi="Arial" w:cs="Arial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2C49D3"/>
    <w:rPr>
      <w:rFonts w:ascii="Arial" w:eastAsia="Times New Roman" w:hAnsi="Arial" w:cs="Arial"/>
      <w:b/>
      <w:bCs/>
      <w:sz w:val="20"/>
      <w:szCs w:val="20"/>
      <w:lang w:val="en-US"/>
    </w:rPr>
  </w:style>
  <w:style w:type="character" w:customStyle="1" w:styleId="Heading2Char">
    <w:name w:val="Heading 2 Char"/>
    <w:link w:val="Heading2"/>
    <w:uiPriority w:val="99"/>
    <w:rsid w:val="002C49D3"/>
    <w:rPr>
      <w:rFonts w:ascii="Arial" w:eastAsia="Times New Roman" w:hAnsi="Arial" w:cs="Arial"/>
      <w:sz w:val="20"/>
      <w:szCs w:val="20"/>
      <w:u w:val="single"/>
      <w:lang w:val="en-US"/>
    </w:rPr>
  </w:style>
  <w:style w:type="character" w:customStyle="1" w:styleId="Heading3Char">
    <w:name w:val="Heading 3 Char"/>
    <w:link w:val="Heading3"/>
    <w:uiPriority w:val="99"/>
    <w:rsid w:val="002C49D3"/>
    <w:rPr>
      <w:rFonts w:ascii="Arial" w:eastAsia="Times New Roman" w:hAnsi="Arial" w:cs="Arial"/>
      <w:i/>
      <w:sz w:val="20"/>
      <w:szCs w:val="20"/>
      <w:lang w:val="en-US"/>
    </w:rPr>
  </w:style>
  <w:style w:type="paragraph" w:styleId="NoSpacing">
    <w:name w:val="No Spacing"/>
    <w:aliases w:val="xxx"/>
    <w:uiPriority w:val="1"/>
    <w:qFormat/>
    <w:rsid w:val="002C49D3"/>
    <w:pPr>
      <w:spacing w:after="0" w:line="240" w:lineRule="auto"/>
    </w:pPr>
    <w:rPr>
      <w:rFonts w:eastAsia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Stoner</dc:creator>
  <cp:lastModifiedBy>James.Faulkner</cp:lastModifiedBy>
  <cp:revision>4</cp:revision>
  <dcterms:created xsi:type="dcterms:W3CDTF">2016-06-17T10:33:00Z</dcterms:created>
  <dcterms:modified xsi:type="dcterms:W3CDTF">2016-06-17T11:02:00Z</dcterms:modified>
</cp:coreProperties>
</file>